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4FCEA5" w14:textId="7C398A18" w:rsidR="00E87FE6" w:rsidRPr="00482009" w:rsidRDefault="00A03C4A" w:rsidP="00482009">
      <w:r w:rsidRPr="00482009">
        <w:t>Supplementa</w:t>
      </w:r>
      <w:r w:rsidR="00327FD8" w:rsidRPr="00482009">
        <w:t>ry</w:t>
      </w:r>
      <w:r w:rsidRPr="00482009">
        <w:t xml:space="preserve"> methods</w:t>
      </w:r>
    </w:p>
    <w:p w14:paraId="5484E0DF" w14:textId="77777777" w:rsidR="00152B4D" w:rsidRPr="00482009" w:rsidRDefault="00152B4D" w:rsidP="00482009"/>
    <w:p w14:paraId="098EA87D" w14:textId="139A693A" w:rsidR="00A36CE4" w:rsidRPr="00482009" w:rsidRDefault="00A36CE4" w:rsidP="00482009">
      <w:r w:rsidRPr="00482009">
        <w:t>Study design and participants</w:t>
      </w:r>
    </w:p>
    <w:p w14:paraId="1A4DE770" w14:textId="096DD242" w:rsidR="00A36CE4" w:rsidRPr="00482009" w:rsidRDefault="00A36CE4" w:rsidP="00482009">
      <w:r w:rsidRPr="00482009">
        <w:t>Demographic and clinical variables included age, sex, seizure type(s), duration of epilepsy, body mass index (BMI), history of obstructive sleep apnea (OSA), and use of selective serotonin reuptake inhibitors or serotonin-norepinephrine reuptake inhibitors.</w:t>
      </w:r>
    </w:p>
    <w:p w14:paraId="6786A1C6" w14:textId="77777777" w:rsidR="00A36CE4" w:rsidRPr="00482009" w:rsidRDefault="00A36CE4" w:rsidP="00482009"/>
    <w:p w14:paraId="2E1D9A47" w14:textId="4B646AF8" w:rsidR="00152B4D" w:rsidRPr="00482009" w:rsidRDefault="00152B4D" w:rsidP="00482009">
      <w:r w:rsidRPr="00482009">
        <w:t>Video-electroencephalographic and cardiorespiratory monitoring</w:t>
      </w:r>
    </w:p>
    <w:p w14:paraId="5175114A" w14:textId="394B83C4" w:rsidR="005A273F" w:rsidRPr="00482009" w:rsidRDefault="00152B4D" w:rsidP="00482009">
      <w:r w:rsidRPr="00482009">
        <w:t xml:space="preserve">EEG data acquisition was performed using a Nihon </w:t>
      </w:r>
      <w:proofErr w:type="spellStart"/>
      <w:r w:rsidRPr="00482009">
        <w:t>Kohden</w:t>
      </w:r>
      <w:proofErr w:type="spellEnd"/>
      <w:r w:rsidRPr="00482009">
        <w:t xml:space="preserve"> system with a sampling rate of 1000 Hz. Chest and abdominal respiratory inductance plethysmography (RIP) belts (Pro-</w:t>
      </w:r>
      <w:proofErr w:type="spellStart"/>
      <w:r w:rsidRPr="00482009">
        <w:t>tec</w:t>
      </w:r>
      <w:proofErr w:type="spellEnd"/>
      <w:r w:rsidRPr="00482009">
        <w:t xml:space="preserve"> </w:t>
      </w:r>
      <w:proofErr w:type="spellStart"/>
      <w:r w:rsidRPr="00482009">
        <w:t>zRIP</w:t>
      </w:r>
      <w:proofErr w:type="spellEnd"/>
      <w:r w:rsidRPr="00482009">
        <w:t xml:space="preserve"> </w:t>
      </w:r>
      <w:proofErr w:type="spellStart"/>
      <w:r w:rsidRPr="00482009">
        <w:t>DuraBelt</w:t>
      </w:r>
      <w:proofErr w:type="spellEnd"/>
      <w:r w:rsidRPr="00482009">
        <w:t xml:space="preserve">, Philips </w:t>
      </w:r>
      <w:proofErr w:type="spellStart"/>
      <w:r w:rsidRPr="00482009">
        <w:t>Respironics</w:t>
      </w:r>
      <w:proofErr w:type="spellEnd"/>
      <w:r w:rsidRPr="00482009">
        <w:t xml:space="preserve">) were used to measure effort and assess synchrony between the thoracic and abdominal compartments. Airflow was measured with a nasal pressure transducer (NPT; </w:t>
      </w:r>
      <w:proofErr w:type="spellStart"/>
      <w:r w:rsidRPr="00482009">
        <w:t>BiNaps</w:t>
      </w:r>
      <w:proofErr w:type="spellEnd"/>
      <w:r w:rsidRPr="00482009">
        <w:t xml:space="preserve">, Salter Labs) and </w:t>
      </w:r>
      <w:proofErr w:type="spellStart"/>
      <w:r w:rsidRPr="00482009">
        <w:t>oronasal</w:t>
      </w:r>
      <w:proofErr w:type="spellEnd"/>
      <w:r w:rsidRPr="00482009">
        <w:t xml:space="preserve"> thermistor (</w:t>
      </w:r>
      <w:proofErr w:type="spellStart"/>
      <w:r w:rsidRPr="00482009">
        <w:t>Thermisense</w:t>
      </w:r>
      <w:proofErr w:type="spellEnd"/>
      <w:r w:rsidRPr="00482009">
        <w:t>, Salter labs). Capillary oxygen saturation (SpO2) and transcutaneous CO2 (tcCO2) were measured on the forehead or cheek (</w:t>
      </w:r>
      <w:proofErr w:type="spellStart"/>
      <w:r w:rsidRPr="00482009">
        <w:t>SenTec</w:t>
      </w:r>
      <w:proofErr w:type="spellEnd"/>
      <w:r w:rsidRPr="00482009">
        <w:t xml:space="preserve"> Transcutaneous Monitoring System) or the fingertip (SpO2 only, Nihon </w:t>
      </w:r>
      <w:proofErr w:type="spellStart"/>
      <w:r w:rsidRPr="00482009">
        <w:t>Kohden</w:t>
      </w:r>
      <w:proofErr w:type="spellEnd"/>
      <w:r w:rsidRPr="00482009">
        <w:t>).</w:t>
      </w:r>
      <w:r w:rsidR="005A273F" w:rsidRPr="00482009">
        <w:t xml:space="preserve"> </w:t>
      </w:r>
      <w:r w:rsidR="000F418F" w:rsidRPr="00482009">
        <w:t xml:space="preserve">The belts’ tendency to slip in some patients, the unpredictable timing of GCS, and the effect of the convulsive activity itself on belt position </w:t>
      </w:r>
      <w:r w:rsidR="001D1B84" w:rsidRPr="00482009">
        <w:t xml:space="preserve">can </w:t>
      </w:r>
      <w:r w:rsidR="000F418F" w:rsidRPr="00482009">
        <w:t>result in some recordings being uninterpretable. To minimize this occurrence, a</w:t>
      </w:r>
      <w:r w:rsidR="005A273F" w:rsidRPr="00482009">
        <w:t xml:space="preserve">ll patients were instructed in the use and appropriate positioning of the monitoring devices by </w:t>
      </w:r>
      <w:r w:rsidR="000F418F" w:rsidRPr="00482009">
        <w:t xml:space="preserve">trained </w:t>
      </w:r>
      <w:r w:rsidR="005A273F" w:rsidRPr="00482009">
        <w:t xml:space="preserve">EEG technicians, who worked with EMU nurses to </w:t>
      </w:r>
      <w:r w:rsidR="00EB4AA6" w:rsidRPr="00482009">
        <w:t xml:space="preserve">ensure high-quality recordings and to </w:t>
      </w:r>
      <w:r w:rsidR="005A273F" w:rsidRPr="00482009">
        <w:t xml:space="preserve">troubleshoot problems </w:t>
      </w:r>
      <w:r w:rsidR="00EB4AA6" w:rsidRPr="00482009">
        <w:t xml:space="preserve">as they arose. </w:t>
      </w:r>
    </w:p>
    <w:p w14:paraId="108AC40C" w14:textId="77777777" w:rsidR="005A273F" w:rsidRPr="00482009" w:rsidRDefault="005A273F" w:rsidP="00482009"/>
    <w:p w14:paraId="0B4522E7" w14:textId="1AA6E90D" w:rsidR="00257374" w:rsidRPr="00482009" w:rsidRDefault="00152B4D" w:rsidP="00482009">
      <w:r w:rsidRPr="00482009">
        <w:t>All EEG and cardiorespiratory data were time-synchronized with the video recording.</w:t>
      </w:r>
      <w:r w:rsidR="00257374" w:rsidRPr="00482009">
        <w:t xml:space="preserve"> Visual analysis of baseline (</w:t>
      </w:r>
      <w:proofErr w:type="spellStart"/>
      <w:r w:rsidR="00257374" w:rsidRPr="00482009">
        <w:t>interictal</w:t>
      </w:r>
      <w:proofErr w:type="spellEnd"/>
      <w:r w:rsidR="00257374" w:rsidRPr="00482009">
        <w:t xml:space="preserve">) breathing was first performed to confirm regularity of breathing on NPT and RIP belts. Postictal respiratory data were analyzed from the end of the convulsive phase to clinical arousal and/or on return to baseline breathing pattern. </w:t>
      </w:r>
      <w:r w:rsidR="00E6259C" w:rsidRPr="00482009">
        <w:t>To minimize the potential for bias, breathing patterns were characterized before analyzing their relationships to tcCO2 and SpO2.</w:t>
      </w:r>
    </w:p>
    <w:p w14:paraId="0BBF980A" w14:textId="77777777" w:rsidR="00152B4D" w:rsidRPr="00482009" w:rsidRDefault="00152B4D" w:rsidP="00482009"/>
    <w:p w14:paraId="4785C3EB" w14:textId="62B30C60" w:rsidR="0017016F" w:rsidRPr="00482009" w:rsidRDefault="0017016F" w:rsidP="00482009">
      <w:r w:rsidRPr="00482009">
        <w:t xml:space="preserve">Onset of oxygen desaturation was defined as the time when SpO2 fell below 90%. Duration of oxygen desaturation was defined as the time from onset of oxygen desaturation to the point of returning to ≥90%. Duration of postictal tcCO2 rise was defined as the time interval between the point at which the tcCO2 increased by ≥10% over the </w:t>
      </w:r>
      <w:proofErr w:type="spellStart"/>
      <w:r w:rsidRPr="00482009">
        <w:t>preictal</w:t>
      </w:r>
      <w:proofErr w:type="spellEnd"/>
      <w:r w:rsidRPr="00482009">
        <w:t xml:space="preserve"> baseline value and the point at which the tcCO2 fell below this value. Magnitude of tcCO2 rise was calculated as the difference between the peak postictal tcCO2 and the </w:t>
      </w:r>
      <w:proofErr w:type="spellStart"/>
      <w:r w:rsidRPr="00482009">
        <w:t>preictal</w:t>
      </w:r>
      <w:proofErr w:type="spellEnd"/>
      <w:r w:rsidRPr="00482009">
        <w:t xml:space="preserve"> baseline tcCO2.</w:t>
      </w:r>
      <w:r w:rsidR="00AD18BD" w:rsidRPr="00482009">
        <w:t xml:space="preserve"> </w:t>
      </w:r>
    </w:p>
    <w:p w14:paraId="155FFFA1" w14:textId="77777777" w:rsidR="00257374" w:rsidRPr="00482009" w:rsidRDefault="00257374" w:rsidP="00482009"/>
    <w:p w14:paraId="42CA1A39" w14:textId="3965E71C" w:rsidR="006533E6" w:rsidRPr="00482009" w:rsidRDefault="006533E6" w:rsidP="00482009">
      <w:r w:rsidRPr="00482009">
        <w:t xml:space="preserve">Quantitative analyses of respiratory variability and amplitude </w:t>
      </w:r>
      <w:r w:rsidR="00CF0008" w:rsidRPr="00482009">
        <w:t>were</w:t>
      </w:r>
      <w:r w:rsidRPr="00482009">
        <w:t xml:space="preserve"> performed on </w:t>
      </w:r>
      <w:r w:rsidR="00CF0008" w:rsidRPr="00482009">
        <w:t xml:space="preserve">NPT and/or </w:t>
      </w:r>
      <w:proofErr w:type="spellStart"/>
      <w:r w:rsidR="00CF0008" w:rsidRPr="00482009">
        <w:t>thoracoabdominal</w:t>
      </w:r>
      <w:proofErr w:type="spellEnd"/>
      <w:r w:rsidR="00CF0008" w:rsidRPr="00482009">
        <w:t xml:space="preserve"> RIP </w:t>
      </w:r>
      <w:r w:rsidRPr="00482009">
        <w:t xml:space="preserve">signal data using </w:t>
      </w:r>
      <w:proofErr w:type="spellStart"/>
      <w:r w:rsidRPr="00482009">
        <w:t>LabChart</w:t>
      </w:r>
      <w:proofErr w:type="spellEnd"/>
      <w:r w:rsidRPr="00482009">
        <w:t xml:space="preserve"> </w:t>
      </w:r>
      <w:r w:rsidR="00213B18" w:rsidRPr="00482009">
        <w:t xml:space="preserve">Pro </w:t>
      </w:r>
      <w:r w:rsidRPr="00482009">
        <w:t>(</w:t>
      </w:r>
      <w:proofErr w:type="spellStart"/>
      <w:r w:rsidR="00213B18" w:rsidRPr="00482009">
        <w:t>ADInstruments</w:t>
      </w:r>
      <w:proofErr w:type="spellEnd"/>
      <w:r w:rsidR="00213B18" w:rsidRPr="00482009">
        <w:t>, Australia</w:t>
      </w:r>
      <w:r w:rsidRPr="00482009">
        <w:t>)</w:t>
      </w:r>
      <w:r w:rsidR="00CF0008" w:rsidRPr="00482009">
        <w:t>. For th</w:t>
      </w:r>
      <w:r w:rsidR="00177A1C" w:rsidRPr="00482009">
        <w:t>ese</w:t>
      </w:r>
      <w:r w:rsidR="00CF0008" w:rsidRPr="00482009">
        <w:t xml:space="preserve"> analys</w:t>
      </w:r>
      <w:r w:rsidR="00177A1C" w:rsidRPr="00482009">
        <w:t>e</w:t>
      </w:r>
      <w:r w:rsidR="00CF0008" w:rsidRPr="00482009">
        <w:t>s, belts were preferred over NPT</w:t>
      </w:r>
      <w:r w:rsidR="0017016F" w:rsidRPr="00482009">
        <w:t xml:space="preserve">, and </w:t>
      </w:r>
      <w:r w:rsidR="00CF0008" w:rsidRPr="00482009">
        <w:t xml:space="preserve">the belt with the most normal movement was selected. </w:t>
      </w:r>
      <w:r w:rsidR="00213B18" w:rsidRPr="00482009">
        <w:t>The peak detection tool was used to detect inspiratory peaks. The sensitivity of the tool was manually adjusted to capture all breaths, which were all verified by visual inspection.</w:t>
      </w:r>
      <w:r w:rsidR="00232FB8" w:rsidRPr="00482009">
        <w:t xml:space="preserve"> </w:t>
      </w:r>
    </w:p>
    <w:p w14:paraId="07B2F0BA" w14:textId="77777777" w:rsidR="00213B18" w:rsidRPr="00482009" w:rsidRDefault="00213B18" w:rsidP="00482009"/>
    <w:p w14:paraId="08352322" w14:textId="49A90B0C" w:rsidR="00A03C4A" w:rsidRPr="00482009" w:rsidRDefault="00213B18" w:rsidP="00482009">
      <w:r w:rsidRPr="00482009">
        <w:t>F</w:t>
      </w:r>
      <w:r w:rsidR="00A03C4A" w:rsidRPr="00482009">
        <w:t xml:space="preserve">or the purposes of this </w:t>
      </w:r>
      <w:r w:rsidRPr="00482009">
        <w:t>study</w:t>
      </w:r>
      <w:r w:rsidR="00A03C4A" w:rsidRPr="00482009">
        <w:t xml:space="preserve">, the first </w:t>
      </w:r>
      <w:proofErr w:type="spellStart"/>
      <w:r w:rsidR="00A03C4A" w:rsidRPr="00482009">
        <w:t>interbreath</w:t>
      </w:r>
      <w:proofErr w:type="spellEnd"/>
      <w:r w:rsidR="00A03C4A" w:rsidRPr="00482009">
        <w:t xml:space="preserve"> interval (IBI) during the </w:t>
      </w:r>
      <w:proofErr w:type="spellStart"/>
      <w:r w:rsidR="00A03C4A" w:rsidRPr="00482009">
        <w:t>postconvulsive</w:t>
      </w:r>
      <w:proofErr w:type="spellEnd"/>
      <w:r w:rsidR="00A03C4A" w:rsidRPr="00482009">
        <w:t xml:space="preserve"> period was calculated as follows:</w:t>
      </w:r>
    </w:p>
    <w:p w14:paraId="61AFB90F" w14:textId="77777777" w:rsidR="00CF0008" w:rsidRPr="00482009" w:rsidRDefault="00A03C4A" w:rsidP="00482009">
      <w:r w:rsidRPr="00482009">
        <w:lastRenderedPageBreak/>
        <w:t xml:space="preserve">We reported the IBI between the first </w:t>
      </w:r>
      <w:proofErr w:type="spellStart"/>
      <w:r w:rsidRPr="00482009">
        <w:t>postconvulsive</w:t>
      </w:r>
      <w:proofErr w:type="spellEnd"/>
      <w:r w:rsidRPr="00482009">
        <w:t xml:space="preserve"> breath and the last breath from the convulsive period if such a breath was readily identifiable.</w:t>
      </w:r>
    </w:p>
    <w:p w14:paraId="54CE918E" w14:textId="40F976EE" w:rsidR="00CF0008" w:rsidRPr="00482009" w:rsidRDefault="00CF0008" w:rsidP="00482009">
      <w:r w:rsidRPr="00482009">
        <w:t xml:space="preserve">If no such breath could be identified, </w:t>
      </w:r>
      <w:r w:rsidR="00177A1C" w:rsidRPr="00482009">
        <w:t xml:space="preserve">the </w:t>
      </w:r>
      <w:r w:rsidRPr="00482009">
        <w:t xml:space="preserve">IBI </w:t>
      </w:r>
      <w:r w:rsidR="00177A1C" w:rsidRPr="00482009">
        <w:t xml:space="preserve">was calculated by subtracting the time of the first </w:t>
      </w:r>
      <w:proofErr w:type="spellStart"/>
      <w:r w:rsidR="00177A1C" w:rsidRPr="00482009">
        <w:t>postconvulsive</w:t>
      </w:r>
      <w:proofErr w:type="spellEnd"/>
      <w:r w:rsidR="00177A1C" w:rsidRPr="00482009">
        <w:t xml:space="preserve"> breath from the time convulsions ended</w:t>
      </w:r>
      <w:r w:rsidRPr="00482009">
        <w:t xml:space="preserve"> </w:t>
      </w:r>
      <w:r w:rsidR="00177A1C" w:rsidRPr="00482009">
        <w:t xml:space="preserve">(i.e. </w:t>
      </w:r>
      <w:r w:rsidRPr="00482009">
        <w:t>t=0</w:t>
      </w:r>
      <w:r w:rsidR="00177A1C" w:rsidRPr="00482009">
        <w:t>)</w:t>
      </w:r>
      <w:r w:rsidRPr="00482009">
        <w:t>.</w:t>
      </w:r>
    </w:p>
    <w:p w14:paraId="2B9A2F88" w14:textId="77777777" w:rsidR="006533E6" w:rsidRPr="00482009" w:rsidRDefault="006533E6" w:rsidP="00482009"/>
    <w:p w14:paraId="00176D6B" w14:textId="77777777" w:rsidR="00CB0603" w:rsidRPr="00482009" w:rsidRDefault="0017016F" w:rsidP="00482009">
      <w:r w:rsidRPr="00482009">
        <w:t>The amplitude of each breath was expressed as a percentage of baseline amplitude. This baseline was calculated as the average amplitude of four consecutive artifact-free breaths from the first period of quiet wakefulness immediately preceding the GCS.</w:t>
      </w:r>
      <w:r w:rsidR="00A36CE4" w:rsidRPr="00482009">
        <w:t xml:space="preserve"> Changes in respiratory amplitude over time were modeled using linear regression and the least squares method (x=time, y=amplitude). </w:t>
      </w:r>
      <w:proofErr w:type="spellStart"/>
      <w:r w:rsidR="00A36CE4" w:rsidRPr="00482009">
        <w:t>Akaike’s</w:t>
      </w:r>
      <w:proofErr w:type="spellEnd"/>
      <w:r w:rsidR="00A36CE4" w:rsidRPr="00482009">
        <w:t xml:space="preserve"> Information Criteria (</w:t>
      </w:r>
      <w:proofErr w:type="spellStart"/>
      <w:r w:rsidR="00A36CE4" w:rsidRPr="00482009">
        <w:t>AICc</w:t>
      </w:r>
      <w:proofErr w:type="spellEnd"/>
      <w:r w:rsidR="00A36CE4" w:rsidRPr="00482009">
        <w:t xml:space="preserve">) was used to determine whether the slope of the resulting model or a model with a slope of zero best fit the data. </w:t>
      </w:r>
    </w:p>
    <w:p w14:paraId="550D0B8E" w14:textId="77777777" w:rsidR="00CB0603" w:rsidRPr="00482009" w:rsidRDefault="00CB0603" w:rsidP="00482009"/>
    <w:p w14:paraId="73F4847D" w14:textId="0C132207" w:rsidR="00827471" w:rsidRPr="00482009" w:rsidRDefault="00260CE6" w:rsidP="00482009">
      <w:r w:rsidRPr="00482009">
        <w:t xml:space="preserve">The baseline </w:t>
      </w:r>
      <w:proofErr w:type="spellStart"/>
      <w:r w:rsidRPr="00482009">
        <w:t>interictal</w:t>
      </w:r>
      <w:proofErr w:type="spellEnd"/>
      <w:r w:rsidRPr="00482009">
        <w:t xml:space="preserve"> heart rate was calculated from the first artifact-free 10-second segment</w:t>
      </w:r>
      <w:r w:rsidR="00880F12" w:rsidRPr="00482009">
        <w:t xml:space="preserve"> beginning one minute prior to seizure onset.</w:t>
      </w:r>
      <w:r w:rsidRPr="00482009">
        <w:t xml:space="preserve"> </w:t>
      </w:r>
      <w:r w:rsidR="00827471" w:rsidRPr="00482009">
        <w:t xml:space="preserve">R-R intervals (RRI) were calculated using the </w:t>
      </w:r>
      <w:proofErr w:type="spellStart"/>
      <w:r w:rsidR="00827471" w:rsidRPr="00482009">
        <w:t>LabChart</w:t>
      </w:r>
      <w:proofErr w:type="spellEnd"/>
      <w:r w:rsidR="00827471" w:rsidRPr="00482009">
        <w:t xml:space="preserve"> Pro Heart Rate Variability module (</w:t>
      </w:r>
      <w:proofErr w:type="spellStart"/>
      <w:r w:rsidR="00827471" w:rsidRPr="00482009">
        <w:t>ADInstruments</w:t>
      </w:r>
      <w:proofErr w:type="spellEnd"/>
      <w:r w:rsidR="00827471" w:rsidRPr="00482009">
        <w:t>, Australia), with every heartbeat verified manually. If a sample included more than 8 continuous seconds of missing data, the entire sample was discarded.</w:t>
      </w:r>
    </w:p>
    <w:p w14:paraId="13B466E6" w14:textId="77777777" w:rsidR="00257374" w:rsidRPr="00482009" w:rsidRDefault="00257374" w:rsidP="00482009"/>
    <w:p w14:paraId="3C87DBF6" w14:textId="1E21D972" w:rsidR="00257374" w:rsidRPr="00482009" w:rsidRDefault="00257374" w:rsidP="00482009">
      <w:r w:rsidRPr="00482009">
        <w:t>Supplementa</w:t>
      </w:r>
      <w:r w:rsidR="00327FD8" w:rsidRPr="00482009">
        <w:t>ry</w:t>
      </w:r>
      <w:r w:rsidRPr="00482009">
        <w:t xml:space="preserve"> results</w:t>
      </w:r>
    </w:p>
    <w:p w14:paraId="5877F303" w14:textId="27064E8A" w:rsidR="00E13518" w:rsidRPr="00482009" w:rsidRDefault="00A81F04" w:rsidP="00482009">
      <w:r w:rsidRPr="00482009">
        <w:t>Seizure characteristics</w:t>
      </w:r>
    </w:p>
    <w:p w14:paraId="303436E5" w14:textId="3379270B" w:rsidR="000F418F" w:rsidRPr="00482009" w:rsidRDefault="00EB4AA6" w:rsidP="00482009">
      <w:r w:rsidRPr="00482009">
        <w:t xml:space="preserve">In </w:t>
      </w:r>
      <w:r w:rsidR="00CB0066" w:rsidRPr="00482009">
        <w:t>six</w:t>
      </w:r>
      <w:r w:rsidRPr="00482009">
        <w:t xml:space="preserve"> </w:t>
      </w:r>
      <w:r w:rsidR="00CB0066" w:rsidRPr="00482009">
        <w:t>seizures</w:t>
      </w:r>
      <w:r w:rsidR="000F418F" w:rsidRPr="00482009">
        <w:t>,</w:t>
      </w:r>
      <w:r w:rsidRPr="00482009">
        <w:t xml:space="preserve"> </w:t>
      </w:r>
      <w:r w:rsidR="000F418F" w:rsidRPr="00482009">
        <w:t xml:space="preserve">belt malposition </w:t>
      </w:r>
      <w:r w:rsidRPr="00482009">
        <w:t xml:space="preserve">made interpretation of the RIP signal impossible. </w:t>
      </w:r>
      <w:r w:rsidR="00CB0066" w:rsidRPr="00482009">
        <w:t>Four seizures were excluded for poor quality RIP signal from a combination of belt malposition and movement artifact from nursing care activities.</w:t>
      </w:r>
    </w:p>
    <w:p w14:paraId="17665C69" w14:textId="77777777" w:rsidR="00EB4AA6" w:rsidRPr="00482009" w:rsidRDefault="00EB4AA6" w:rsidP="00482009"/>
    <w:p w14:paraId="09EAE24D" w14:textId="4497727C" w:rsidR="00A7791D" w:rsidRPr="00482009" w:rsidRDefault="00A7791D" w:rsidP="00482009">
      <w:r w:rsidRPr="00482009">
        <w:t>In analyses restricted to the first evaluable seizure, SpO2 nadir was not associated with vigilance state at seizure onset (59 [39-72] % awake [n=7] vs 71.5 [43.5-74.5] % asleep [n=6], p=0.66) or duration of PGES (</w:t>
      </w:r>
      <w:r w:rsidRPr="00482009">
        <w:rPr>
          <w:rFonts w:ascii="Cambria Math" w:hAnsi="Cambria Math" w:cs="Cambria Math"/>
        </w:rPr>
        <w:t>𝜌</w:t>
      </w:r>
      <w:r w:rsidRPr="00482009">
        <w:t>=0.078, p=0.80, n=13).</w:t>
      </w:r>
      <w:r w:rsidR="00554991" w:rsidRPr="00482009">
        <w:t xml:space="preserve"> There were 3 seizures with postictal apnea, 2 of whom had evaluable SpO2 nadirs. These nadirs occurred 25 and 6 seconds after the end of the convulsive period.</w:t>
      </w:r>
    </w:p>
    <w:p w14:paraId="5543178A" w14:textId="77777777" w:rsidR="00A7791D" w:rsidRPr="00482009" w:rsidRDefault="00A7791D" w:rsidP="00482009"/>
    <w:p w14:paraId="4A508734" w14:textId="28A4DA68" w:rsidR="00A81F04" w:rsidRPr="00482009" w:rsidRDefault="00A81F04" w:rsidP="00482009">
      <w:proofErr w:type="spellStart"/>
      <w:r w:rsidRPr="00482009">
        <w:t>Thoracoabdominal</w:t>
      </w:r>
      <w:proofErr w:type="spellEnd"/>
      <w:r w:rsidRPr="00482009">
        <w:t xml:space="preserve"> </w:t>
      </w:r>
      <w:r w:rsidR="003F47F6" w:rsidRPr="00482009">
        <w:t>asynchrony</w:t>
      </w:r>
    </w:p>
    <w:p w14:paraId="6627951E" w14:textId="24D5C8D6" w:rsidR="00E13518" w:rsidRPr="00482009" w:rsidRDefault="00E13518" w:rsidP="00482009">
      <w:r w:rsidRPr="00482009">
        <w:t>Paradoxical breathing tended to persist for longer than shallow breathing, suggesting it may contribute to both the development of hypercapnia and prolonged hypoxemia. However, when compared with in-phase movement of the chest and abdomen we found no significant relationships between paradoxical breathing and either peak tcCO2 (</w:t>
      </w:r>
      <w:r w:rsidR="00547599" w:rsidRPr="00482009">
        <w:t>56 [54.3-60.3]</w:t>
      </w:r>
      <w:r w:rsidRPr="00482009">
        <w:t xml:space="preserve"> mm Hg paradoxical [n=</w:t>
      </w:r>
      <w:r w:rsidR="00547599" w:rsidRPr="00482009">
        <w:t>8</w:t>
      </w:r>
      <w:r w:rsidRPr="00482009">
        <w:t xml:space="preserve">] vs </w:t>
      </w:r>
      <w:r w:rsidR="00547599" w:rsidRPr="00482009">
        <w:t>64 [45-69]</w:t>
      </w:r>
      <w:r w:rsidRPr="00482009">
        <w:t xml:space="preserve"> mm Hg in-phase [n=</w:t>
      </w:r>
      <w:r w:rsidR="00547599" w:rsidRPr="00482009">
        <w:t>7</w:t>
      </w:r>
      <w:r w:rsidRPr="00482009">
        <w:t xml:space="preserve">], p=0.41 or duration of tcCO2 elevation (538.5 [281.3-698.3] s paradoxical [n=8] vs 328.5 [200-577.8] s in-phase [n=8], p=0.36. Paradoxical breathing was also not associated with SpO2 nadir (58 [32.5-75] % paradoxical [n=5] vs 71 [59-72] % in-phase [n=7], p=0.72, or duration of oxygen desaturation (170 [108-197] s paradoxical [n=7] vs 97.5 [49.8-142.3] s in-phase [n=6], p=0.23. </w:t>
      </w:r>
    </w:p>
    <w:p w14:paraId="40143081" w14:textId="77777777" w:rsidR="00E14DB5" w:rsidRPr="00482009" w:rsidRDefault="00E14DB5" w:rsidP="00482009"/>
    <w:p w14:paraId="640477F3" w14:textId="2625B488" w:rsidR="00A81F04" w:rsidRPr="00482009" w:rsidRDefault="007B5E62" w:rsidP="00482009">
      <w:r w:rsidRPr="00482009">
        <w:t>Cardiorespiratory relationships</w:t>
      </w:r>
    </w:p>
    <w:p w14:paraId="493F96B1" w14:textId="239EEEB1" w:rsidR="00E14DB5" w:rsidRPr="00482009" w:rsidRDefault="00610843" w:rsidP="00482009">
      <w:proofErr w:type="spellStart"/>
      <w:r w:rsidRPr="00482009">
        <w:lastRenderedPageBreak/>
        <w:t>I</w:t>
      </w:r>
      <w:r w:rsidR="00E14DB5" w:rsidRPr="00482009">
        <w:t>nterictal</w:t>
      </w:r>
      <w:proofErr w:type="spellEnd"/>
      <w:r w:rsidRPr="00482009">
        <w:t xml:space="preserve"> baseline </w:t>
      </w:r>
      <w:r w:rsidR="00E14DB5" w:rsidRPr="00482009">
        <w:t>heart rates for the two patients with postictal bradycardia were 72 and 73</w:t>
      </w:r>
      <w:r w:rsidRPr="00482009">
        <w:t>,</w:t>
      </w:r>
      <w:r w:rsidR="00E14DB5" w:rsidRPr="00482009">
        <w:t xml:space="preserve"> </w:t>
      </w:r>
      <w:r w:rsidRPr="00482009">
        <w:t>and</w:t>
      </w:r>
      <w:r w:rsidR="00E14DB5" w:rsidRPr="00482009">
        <w:t xml:space="preserve"> for the six subjects with transient relative bradycardia were 102, 72, 60, 63, 78, and 63.</w:t>
      </w:r>
    </w:p>
    <w:p w14:paraId="2BF114A5" w14:textId="51F2CBCE" w:rsidR="00C05FB5" w:rsidRPr="00482009" w:rsidRDefault="009637DD" w:rsidP="00482009">
      <w:r w:rsidRPr="00482009">
        <w:t xml:space="preserve">Median respiratory amplitude was </w:t>
      </w:r>
      <w:r w:rsidR="00933EFD" w:rsidRPr="00482009">
        <w:t>not different between</w:t>
      </w:r>
      <w:r w:rsidRPr="00482009">
        <w:t xml:space="preserve"> patients with absolute or transient relative bradycardia versus those without</w:t>
      </w:r>
      <w:r w:rsidR="00C05FB5" w:rsidRPr="00482009">
        <w:t xml:space="preserve"> bradycardia</w:t>
      </w:r>
      <w:r w:rsidRPr="00482009">
        <w:t>, 211.4 (186.6-294.7), n=8 vs 288.3 (211.3-</w:t>
      </w:r>
      <w:r w:rsidR="00C05FB5" w:rsidRPr="00482009">
        <w:t>448.3), n=14, p=0.2</w:t>
      </w:r>
      <w:r w:rsidR="00B75B7B" w:rsidRPr="00482009">
        <w:t>1</w:t>
      </w:r>
      <w:r w:rsidR="00C05FB5" w:rsidRPr="00482009">
        <w:t xml:space="preserve">. </w:t>
      </w:r>
      <w:proofErr w:type="spellStart"/>
      <w:r w:rsidR="00C05FB5" w:rsidRPr="00482009">
        <w:t>CoV</w:t>
      </w:r>
      <w:proofErr w:type="spellEnd"/>
      <w:r w:rsidR="00C05FB5" w:rsidRPr="00482009">
        <w:t xml:space="preserve">-IBI was </w:t>
      </w:r>
      <w:r w:rsidR="00933EFD" w:rsidRPr="00482009">
        <w:t>also not different between</w:t>
      </w:r>
      <w:r w:rsidR="00C05FB5" w:rsidRPr="00482009">
        <w:t xml:space="preserve"> </w:t>
      </w:r>
      <w:r w:rsidR="00933EFD" w:rsidRPr="00482009">
        <w:t>these two groups</w:t>
      </w:r>
      <w:r w:rsidR="00C05FB5" w:rsidRPr="00482009">
        <w:t>, 30.5 (21.0-50.6) %, n=</w:t>
      </w:r>
      <w:r w:rsidR="00933EFD" w:rsidRPr="00482009">
        <w:t>8</w:t>
      </w:r>
      <w:r w:rsidR="00C05FB5" w:rsidRPr="00482009">
        <w:t xml:space="preserve"> </w:t>
      </w:r>
      <w:r w:rsidR="00933EFD" w:rsidRPr="00482009">
        <w:t xml:space="preserve">bradycardia </w:t>
      </w:r>
      <w:r w:rsidR="00C05FB5" w:rsidRPr="00482009">
        <w:t>vs 23.4 (18.1-38.1) %, n=14</w:t>
      </w:r>
      <w:r w:rsidR="00933EFD" w:rsidRPr="00482009">
        <w:t xml:space="preserve"> without bradycardia</w:t>
      </w:r>
      <w:r w:rsidR="00C05FB5" w:rsidRPr="00482009">
        <w:t xml:space="preserve">, p=0.30. Heart rate nadir was not associated with </w:t>
      </w:r>
      <w:proofErr w:type="spellStart"/>
      <w:r w:rsidR="00C05FB5" w:rsidRPr="00482009">
        <w:t>CoV</w:t>
      </w:r>
      <w:proofErr w:type="spellEnd"/>
      <w:r w:rsidR="00C05FB5" w:rsidRPr="00482009">
        <w:t>-IBI (</w:t>
      </w:r>
      <w:r w:rsidR="00C05FB5" w:rsidRPr="00482009">
        <w:rPr>
          <w:rFonts w:ascii="Cambria Math" w:hAnsi="Cambria Math" w:cs="Cambria Math"/>
        </w:rPr>
        <w:t>𝜌</w:t>
      </w:r>
      <w:r w:rsidR="00C05FB5" w:rsidRPr="00482009">
        <w:t>=-0.</w:t>
      </w:r>
      <w:r w:rsidR="00B75B7B" w:rsidRPr="00482009">
        <w:t>24</w:t>
      </w:r>
      <w:r w:rsidR="00C05FB5" w:rsidRPr="00482009">
        <w:t>, p=0.29</w:t>
      </w:r>
      <w:r w:rsidR="00B75B7B" w:rsidRPr="00482009">
        <w:t>, n=21</w:t>
      </w:r>
      <w:r w:rsidR="00C05FB5" w:rsidRPr="00482009">
        <w:t xml:space="preserve">) or </w:t>
      </w:r>
      <w:proofErr w:type="spellStart"/>
      <w:r w:rsidR="00C05FB5" w:rsidRPr="00482009">
        <w:t>CoV</w:t>
      </w:r>
      <w:proofErr w:type="spellEnd"/>
      <w:r w:rsidR="00C05FB5" w:rsidRPr="00482009">
        <w:t xml:space="preserve"> respiratory amplitude (</w:t>
      </w:r>
      <w:r w:rsidR="00C05FB5" w:rsidRPr="00482009">
        <w:rPr>
          <w:rFonts w:ascii="Cambria Math" w:hAnsi="Cambria Math" w:cs="Cambria Math"/>
        </w:rPr>
        <w:t>𝜌</w:t>
      </w:r>
      <w:r w:rsidR="00C05FB5" w:rsidRPr="00482009">
        <w:t>=-0.31, p=0.17).</w:t>
      </w:r>
    </w:p>
    <w:p w14:paraId="7ACDEEDF" w14:textId="77777777" w:rsidR="00E13518" w:rsidRPr="00482009" w:rsidRDefault="00E13518" w:rsidP="00482009"/>
    <w:p w14:paraId="7D926086" w14:textId="34EADFC5" w:rsidR="00791430" w:rsidRPr="00482009" w:rsidRDefault="00A81F04" w:rsidP="00482009">
      <w:r w:rsidRPr="00482009">
        <w:t>Long-term follow-up</w:t>
      </w:r>
    </w:p>
    <w:p w14:paraId="14F39E25" w14:textId="05FB20F4" w:rsidR="0032041E" w:rsidRPr="00482009" w:rsidRDefault="00791430" w:rsidP="00482009">
      <w:r w:rsidRPr="00482009">
        <w:t xml:space="preserve">The </w:t>
      </w:r>
      <w:r w:rsidR="00005541" w:rsidRPr="00482009">
        <w:t xml:space="preserve">nonfatal </w:t>
      </w:r>
      <w:r w:rsidRPr="00482009">
        <w:t xml:space="preserve">seizure </w:t>
      </w:r>
      <w:r w:rsidR="00A22641" w:rsidRPr="00482009">
        <w:t xml:space="preserve">experienced by the decedent that is </w:t>
      </w:r>
      <w:r w:rsidR="001E1233" w:rsidRPr="00482009">
        <w:t>described</w:t>
      </w:r>
      <w:r w:rsidRPr="00482009">
        <w:t xml:space="preserve"> in this study was </w:t>
      </w:r>
      <w:r w:rsidR="001E1233" w:rsidRPr="00482009">
        <w:t>a type 1 GCS with</w:t>
      </w:r>
      <w:r w:rsidRPr="00482009">
        <w:t xml:space="preserve"> </w:t>
      </w:r>
      <w:r w:rsidR="001E1233" w:rsidRPr="00482009">
        <w:t>generalized onset</w:t>
      </w:r>
      <w:r w:rsidR="00D86F67" w:rsidRPr="00482009">
        <w:t xml:space="preserve"> during wakefulness</w:t>
      </w:r>
      <w:r w:rsidR="001E1233" w:rsidRPr="00482009">
        <w:t xml:space="preserve">, lasting 79 seconds </w:t>
      </w:r>
      <w:r w:rsidR="00A22641" w:rsidRPr="00482009">
        <w:t xml:space="preserve">and </w:t>
      </w:r>
      <w:r w:rsidR="001E1233" w:rsidRPr="00482009">
        <w:t>with a convulsive period lasting 5</w:t>
      </w:r>
      <w:r w:rsidR="00B75B7B" w:rsidRPr="00482009">
        <w:t>1</w:t>
      </w:r>
      <w:r w:rsidR="001E1233" w:rsidRPr="00482009">
        <w:t xml:space="preserve"> seconds</w:t>
      </w:r>
      <w:r w:rsidR="00A22641" w:rsidRPr="00482009">
        <w:t>. PGES lasted</w:t>
      </w:r>
      <w:r w:rsidR="00AF7892" w:rsidRPr="00482009">
        <w:t xml:space="preserve"> 6</w:t>
      </w:r>
      <w:r w:rsidR="00A22641" w:rsidRPr="00482009">
        <w:t xml:space="preserve"> seconds</w:t>
      </w:r>
      <w:r w:rsidR="001E1233" w:rsidRPr="00482009">
        <w:t xml:space="preserve">. </w:t>
      </w:r>
      <w:r w:rsidR="00D86F67" w:rsidRPr="00482009">
        <w:t xml:space="preserve">At the time of the seizure the patient was being monitored with 3-lead ECG, NPT and </w:t>
      </w:r>
      <w:proofErr w:type="spellStart"/>
      <w:r w:rsidR="00D86F67" w:rsidRPr="00482009">
        <w:t>oronasal</w:t>
      </w:r>
      <w:proofErr w:type="spellEnd"/>
      <w:r w:rsidR="00D86F67" w:rsidRPr="00482009">
        <w:t xml:space="preserve"> thermistor, SpO2 and transcutaneous CO2, and a single piezoelectric effort monitor on the upper chest (no RIP belts). Lapses in the SpO2 </w:t>
      </w:r>
      <w:r w:rsidR="00AF7892" w:rsidRPr="00482009">
        <w:t>signal</w:t>
      </w:r>
      <w:r w:rsidR="00D86F67" w:rsidRPr="00482009">
        <w:t xml:space="preserve"> precluded SpO2 nadir determination</w:t>
      </w:r>
      <w:r w:rsidR="00AF7892" w:rsidRPr="00482009">
        <w:t xml:space="preserve"> but perioral cyanosis was verbally reported by nursing two seconds prior to the end of the convulsive period and noted to be improving 41 seconds later</w:t>
      </w:r>
      <w:r w:rsidR="00D86F67" w:rsidRPr="00482009">
        <w:t xml:space="preserve">. </w:t>
      </w:r>
      <w:r w:rsidR="00AF7892" w:rsidRPr="00482009">
        <w:t xml:space="preserve">Postictal breathing was characterized by initially shallow respirations, as well as by high respiratory amplitude variability, </w:t>
      </w:r>
      <w:r w:rsidR="00BA4565" w:rsidRPr="00482009">
        <w:t>noisy inspiratory and expiratory upper airway sounds</w:t>
      </w:r>
      <w:r w:rsidR="00AF7892" w:rsidRPr="00482009">
        <w:t xml:space="preserve">, </w:t>
      </w:r>
      <w:r w:rsidR="0032041E" w:rsidRPr="00482009">
        <w:t xml:space="preserve">NPT flattening, </w:t>
      </w:r>
      <w:r w:rsidR="00AF7892" w:rsidRPr="00482009">
        <w:t xml:space="preserve">and relative bradycardia (Fig. 6D). All nursing during the first postictal minute was administered with the patient in the supine position. </w:t>
      </w:r>
    </w:p>
    <w:p w14:paraId="1DE0EBEE" w14:textId="77777777" w:rsidR="00AF7892" w:rsidRPr="00482009" w:rsidRDefault="00AF7892" w:rsidP="00482009"/>
    <w:p w14:paraId="799FCB73" w14:textId="61CBBC4E" w:rsidR="00AF7892" w:rsidRPr="00482009" w:rsidRDefault="00AF7892" w:rsidP="00482009">
      <w:proofErr w:type="spellStart"/>
      <w:r w:rsidRPr="00482009">
        <w:t>Postconvulsive</w:t>
      </w:r>
      <w:proofErr w:type="spellEnd"/>
      <w:r w:rsidRPr="00482009">
        <w:t xml:space="preserve"> time (sec)</w:t>
      </w:r>
      <w:r w:rsidRPr="00482009">
        <w:tab/>
        <w:t>Event</w:t>
      </w:r>
    </w:p>
    <w:p w14:paraId="5413927B" w14:textId="3AD97F9E" w:rsidR="00AF7892" w:rsidRPr="00482009" w:rsidRDefault="00AF7892" w:rsidP="00482009">
      <w:r w:rsidRPr="00482009">
        <w:t>-4</w:t>
      </w:r>
      <w:r w:rsidRPr="00482009">
        <w:tab/>
      </w:r>
      <w:r w:rsidRPr="00482009">
        <w:tab/>
      </w:r>
      <w:r w:rsidRPr="00482009">
        <w:tab/>
      </w:r>
      <w:r w:rsidRPr="00482009">
        <w:tab/>
        <w:t>Suctioning</w:t>
      </w:r>
    </w:p>
    <w:p w14:paraId="259CA000" w14:textId="3E18AF8D" w:rsidR="00AF7892" w:rsidRPr="00482009" w:rsidRDefault="00AF7892" w:rsidP="00482009">
      <w:r w:rsidRPr="00482009">
        <w:t>-2</w:t>
      </w:r>
      <w:r w:rsidRPr="00482009">
        <w:tab/>
      </w:r>
      <w:r w:rsidRPr="00482009">
        <w:tab/>
      </w:r>
      <w:r w:rsidRPr="00482009">
        <w:tab/>
      </w:r>
      <w:r w:rsidRPr="00482009">
        <w:tab/>
        <w:t>Lips noted by nursing to be light blue</w:t>
      </w:r>
    </w:p>
    <w:p w14:paraId="61793296" w14:textId="58CAC34B" w:rsidR="00AF7892" w:rsidRPr="00482009" w:rsidRDefault="00AF7892" w:rsidP="00482009">
      <w:r w:rsidRPr="00482009">
        <w:t>0</w:t>
      </w:r>
      <w:r w:rsidRPr="00482009">
        <w:tab/>
      </w:r>
      <w:r w:rsidRPr="00482009">
        <w:tab/>
      </w:r>
      <w:r w:rsidRPr="00482009">
        <w:tab/>
      </w:r>
      <w:r w:rsidRPr="00482009">
        <w:tab/>
        <w:t>End of convulsive period</w:t>
      </w:r>
    </w:p>
    <w:p w14:paraId="7701286A" w14:textId="1A19615F" w:rsidR="00AF7892" w:rsidRPr="00482009" w:rsidRDefault="00AF7892" w:rsidP="00482009">
      <w:r w:rsidRPr="00482009">
        <w:t>10</w:t>
      </w:r>
      <w:r w:rsidRPr="00482009">
        <w:tab/>
      </w:r>
      <w:r w:rsidRPr="00482009">
        <w:tab/>
      </w:r>
      <w:r w:rsidRPr="00482009">
        <w:tab/>
      </w:r>
      <w:r w:rsidRPr="00482009">
        <w:tab/>
        <w:t>Suctioning</w:t>
      </w:r>
    </w:p>
    <w:p w14:paraId="771F393D" w14:textId="66A78C5F" w:rsidR="00BA4565" w:rsidRPr="00482009" w:rsidRDefault="00BA4565" w:rsidP="00482009">
      <w:r w:rsidRPr="00482009">
        <w:t>35</w:t>
      </w:r>
      <w:r w:rsidRPr="00482009">
        <w:tab/>
      </w:r>
      <w:r w:rsidRPr="00482009">
        <w:tab/>
      </w:r>
      <w:r w:rsidRPr="00482009">
        <w:tab/>
      </w:r>
      <w:r w:rsidRPr="00482009">
        <w:tab/>
        <w:t>Oxygen by nasal cannula applied</w:t>
      </w:r>
    </w:p>
    <w:p w14:paraId="6D1D2A57" w14:textId="05016751" w:rsidR="00BA4565" w:rsidRPr="00482009" w:rsidRDefault="00BA4565" w:rsidP="00482009">
      <w:r w:rsidRPr="00482009">
        <w:t>39</w:t>
      </w:r>
      <w:r w:rsidRPr="00482009">
        <w:tab/>
      </w:r>
      <w:r w:rsidRPr="00482009">
        <w:tab/>
      </w:r>
      <w:r w:rsidRPr="00482009">
        <w:tab/>
      </w:r>
      <w:r w:rsidRPr="00482009">
        <w:tab/>
        <w:t>Noted he was starting to “pink up”</w:t>
      </w:r>
    </w:p>
    <w:p w14:paraId="0C87A6F9" w14:textId="1053AA59" w:rsidR="00AF7892" w:rsidRPr="00482009" w:rsidRDefault="00BA4565" w:rsidP="00482009">
      <w:r w:rsidRPr="00482009">
        <w:t>49</w:t>
      </w:r>
      <w:r w:rsidRPr="00482009">
        <w:tab/>
      </w:r>
      <w:r w:rsidRPr="00482009">
        <w:tab/>
      </w:r>
      <w:r w:rsidRPr="00482009">
        <w:tab/>
      </w:r>
      <w:r w:rsidRPr="00482009">
        <w:tab/>
        <w:t>Withdraws from suctioning, tries to sit up with eyes open</w:t>
      </w:r>
    </w:p>
    <w:p w14:paraId="6E447183" w14:textId="77777777" w:rsidR="00AF7892" w:rsidRPr="00482009" w:rsidRDefault="00AF7892" w:rsidP="00482009"/>
    <w:p w14:paraId="4DF71691" w14:textId="6B3FCB89" w:rsidR="00A81F04" w:rsidRPr="00482009" w:rsidRDefault="00D86F67" w:rsidP="00482009">
      <w:r w:rsidRPr="00482009">
        <w:t>The tcCO2 rose from 36 to 47</w:t>
      </w:r>
      <w:bookmarkStart w:id="0" w:name="_GoBack"/>
      <w:bookmarkEnd w:id="0"/>
      <w:r w:rsidRPr="00482009">
        <w:t xml:space="preserve"> mm Hg and was elevated over baseline for 268 seconds.</w:t>
      </w:r>
      <w:r w:rsidR="00AF7892" w:rsidRPr="00482009">
        <w:t xml:space="preserve"> </w:t>
      </w:r>
    </w:p>
    <w:sectPr w:rsidR="00A81F04" w:rsidRPr="004820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E12F5B"/>
    <w:multiLevelType w:val="hybridMultilevel"/>
    <w:tmpl w:val="D49038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CB16CE"/>
    <w:multiLevelType w:val="hybridMultilevel"/>
    <w:tmpl w:val="0A280434"/>
    <w:lvl w:ilvl="0" w:tplc="0C54783C">
      <w:numFmt w:val="bullet"/>
      <w:lvlText w:val="-"/>
      <w:lvlJc w:val="left"/>
      <w:pPr>
        <w:ind w:left="720" w:hanging="360"/>
      </w:pPr>
      <w:rPr>
        <w:rFonts w:ascii="Times New Roman" w:eastAsiaTheme="minorHAnsi" w:hAnsi="Times New Roman" w:cs="Times New Roman" w:hint="default"/>
        <w:color w:val="FF000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23513C"/>
    <w:multiLevelType w:val="hybridMultilevel"/>
    <w:tmpl w:val="7730F31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C4A"/>
    <w:rsid w:val="0000025D"/>
    <w:rsid w:val="000053B2"/>
    <w:rsid w:val="00005541"/>
    <w:rsid w:val="00005C49"/>
    <w:rsid w:val="0001047B"/>
    <w:rsid w:val="00011146"/>
    <w:rsid w:val="00017D7B"/>
    <w:rsid w:val="0002020F"/>
    <w:rsid w:val="000211B9"/>
    <w:rsid w:val="000216E5"/>
    <w:rsid w:val="00027701"/>
    <w:rsid w:val="00031973"/>
    <w:rsid w:val="00032BDC"/>
    <w:rsid w:val="00032FF6"/>
    <w:rsid w:val="00035E7B"/>
    <w:rsid w:val="00043B5A"/>
    <w:rsid w:val="00055782"/>
    <w:rsid w:val="00061AFA"/>
    <w:rsid w:val="00064238"/>
    <w:rsid w:val="00070B9A"/>
    <w:rsid w:val="000726A3"/>
    <w:rsid w:val="00073D61"/>
    <w:rsid w:val="0007459E"/>
    <w:rsid w:val="00093C3E"/>
    <w:rsid w:val="00097EF2"/>
    <w:rsid w:val="000A0EDD"/>
    <w:rsid w:val="000A5DD1"/>
    <w:rsid w:val="000A5FA5"/>
    <w:rsid w:val="000B0B96"/>
    <w:rsid w:val="000B2D7F"/>
    <w:rsid w:val="000B4DC6"/>
    <w:rsid w:val="000C56C5"/>
    <w:rsid w:val="000D39BD"/>
    <w:rsid w:val="000D41B1"/>
    <w:rsid w:val="000D498E"/>
    <w:rsid w:val="000E0123"/>
    <w:rsid w:val="000E0AAC"/>
    <w:rsid w:val="000E0DAF"/>
    <w:rsid w:val="000E2334"/>
    <w:rsid w:val="000F00EC"/>
    <w:rsid w:val="000F0D2D"/>
    <w:rsid w:val="000F2E6F"/>
    <w:rsid w:val="000F418F"/>
    <w:rsid w:val="000F48BB"/>
    <w:rsid w:val="000F588F"/>
    <w:rsid w:val="00110079"/>
    <w:rsid w:val="00111AD7"/>
    <w:rsid w:val="001130FC"/>
    <w:rsid w:val="001131CE"/>
    <w:rsid w:val="00115874"/>
    <w:rsid w:val="00115D96"/>
    <w:rsid w:val="00121631"/>
    <w:rsid w:val="0012291C"/>
    <w:rsid w:val="00122F59"/>
    <w:rsid w:val="001303C8"/>
    <w:rsid w:val="00135E94"/>
    <w:rsid w:val="00146219"/>
    <w:rsid w:val="00150CF2"/>
    <w:rsid w:val="00152B4D"/>
    <w:rsid w:val="0015324C"/>
    <w:rsid w:val="0015395F"/>
    <w:rsid w:val="00154F4C"/>
    <w:rsid w:val="00156107"/>
    <w:rsid w:val="00165A35"/>
    <w:rsid w:val="0017016F"/>
    <w:rsid w:val="00171081"/>
    <w:rsid w:val="00171D44"/>
    <w:rsid w:val="00172267"/>
    <w:rsid w:val="00173E38"/>
    <w:rsid w:val="00177A1C"/>
    <w:rsid w:val="00182EC4"/>
    <w:rsid w:val="00190262"/>
    <w:rsid w:val="001A2FC9"/>
    <w:rsid w:val="001A7A7D"/>
    <w:rsid w:val="001A7B11"/>
    <w:rsid w:val="001B2EEE"/>
    <w:rsid w:val="001B5953"/>
    <w:rsid w:val="001C0339"/>
    <w:rsid w:val="001D00F7"/>
    <w:rsid w:val="001D1B84"/>
    <w:rsid w:val="001D2D5E"/>
    <w:rsid w:val="001E1233"/>
    <w:rsid w:val="001E3D11"/>
    <w:rsid w:val="001F101B"/>
    <w:rsid w:val="001F56BD"/>
    <w:rsid w:val="00201CDA"/>
    <w:rsid w:val="00204C14"/>
    <w:rsid w:val="00205339"/>
    <w:rsid w:val="00207A1B"/>
    <w:rsid w:val="00213B18"/>
    <w:rsid w:val="002157DE"/>
    <w:rsid w:val="00223D8D"/>
    <w:rsid w:val="00225DCA"/>
    <w:rsid w:val="00226B0A"/>
    <w:rsid w:val="00230565"/>
    <w:rsid w:val="002319C6"/>
    <w:rsid w:val="00232DA1"/>
    <w:rsid w:val="00232FB8"/>
    <w:rsid w:val="00237DD3"/>
    <w:rsid w:val="002401D2"/>
    <w:rsid w:val="00240AE9"/>
    <w:rsid w:val="00242C6A"/>
    <w:rsid w:val="0024418B"/>
    <w:rsid w:val="00244BFF"/>
    <w:rsid w:val="002507F3"/>
    <w:rsid w:val="002516FC"/>
    <w:rsid w:val="00253002"/>
    <w:rsid w:val="00253AC3"/>
    <w:rsid w:val="00257374"/>
    <w:rsid w:val="002578CD"/>
    <w:rsid w:val="002606CD"/>
    <w:rsid w:val="00260CE6"/>
    <w:rsid w:val="00261960"/>
    <w:rsid w:val="00266042"/>
    <w:rsid w:val="00275252"/>
    <w:rsid w:val="00287997"/>
    <w:rsid w:val="00291D8E"/>
    <w:rsid w:val="002A28B6"/>
    <w:rsid w:val="002A44AA"/>
    <w:rsid w:val="002B5549"/>
    <w:rsid w:val="002C44F4"/>
    <w:rsid w:val="002D0399"/>
    <w:rsid w:val="002D061C"/>
    <w:rsid w:val="002D7AA1"/>
    <w:rsid w:val="002E5187"/>
    <w:rsid w:val="002F14C1"/>
    <w:rsid w:val="002F1BBE"/>
    <w:rsid w:val="002F7D02"/>
    <w:rsid w:val="003002CE"/>
    <w:rsid w:val="00301E38"/>
    <w:rsid w:val="00312056"/>
    <w:rsid w:val="0031421C"/>
    <w:rsid w:val="003201AC"/>
    <w:rsid w:val="0032041E"/>
    <w:rsid w:val="003208AC"/>
    <w:rsid w:val="003216D4"/>
    <w:rsid w:val="0032181B"/>
    <w:rsid w:val="00321DC5"/>
    <w:rsid w:val="00327FD8"/>
    <w:rsid w:val="00334213"/>
    <w:rsid w:val="00335A1F"/>
    <w:rsid w:val="00336B83"/>
    <w:rsid w:val="00340923"/>
    <w:rsid w:val="00341B26"/>
    <w:rsid w:val="00343EC5"/>
    <w:rsid w:val="00350938"/>
    <w:rsid w:val="00351353"/>
    <w:rsid w:val="00355FF4"/>
    <w:rsid w:val="0036023F"/>
    <w:rsid w:val="00365102"/>
    <w:rsid w:val="00380736"/>
    <w:rsid w:val="00380DED"/>
    <w:rsid w:val="00381749"/>
    <w:rsid w:val="00385C1A"/>
    <w:rsid w:val="00395612"/>
    <w:rsid w:val="0039697F"/>
    <w:rsid w:val="003A19DE"/>
    <w:rsid w:val="003B76D5"/>
    <w:rsid w:val="003C1715"/>
    <w:rsid w:val="003C1B62"/>
    <w:rsid w:val="003C2936"/>
    <w:rsid w:val="003D7AE0"/>
    <w:rsid w:val="003E1F4E"/>
    <w:rsid w:val="003E290E"/>
    <w:rsid w:val="003E5A7E"/>
    <w:rsid w:val="003F305C"/>
    <w:rsid w:val="003F47F6"/>
    <w:rsid w:val="003F7817"/>
    <w:rsid w:val="004025AC"/>
    <w:rsid w:val="004159F4"/>
    <w:rsid w:val="0041699C"/>
    <w:rsid w:val="00424183"/>
    <w:rsid w:val="004268A8"/>
    <w:rsid w:val="004319F0"/>
    <w:rsid w:val="00433DA0"/>
    <w:rsid w:val="0043698E"/>
    <w:rsid w:val="00441A44"/>
    <w:rsid w:val="00446141"/>
    <w:rsid w:val="00451BF9"/>
    <w:rsid w:val="004532D2"/>
    <w:rsid w:val="00454A7F"/>
    <w:rsid w:val="00457ADF"/>
    <w:rsid w:val="00464BFF"/>
    <w:rsid w:val="00473C55"/>
    <w:rsid w:val="00482009"/>
    <w:rsid w:val="00493B64"/>
    <w:rsid w:val="0049464B"/>
    <w:rsid w:val="004B11B4"/>
    <w:rsid w:val="004B25FD"/>
    <w:rsid w:val="004B2E66"/>
    <w:rsid w:val="004B382B"/>
    <w:rsid w:val="004C0091"/>
    <w:rsid w:val="004C273A"/>
    <w:rsid w:val="004C35C4"/>
    <w:rsid w:val="004D43E7"/>
    <w:rsid w:val="004E61E0"/>
    <w:rsid w:val="004F34C3"/>
    <w:rsid w:val="004F4617"/>
    <w:rsid w:val="004F4C77"/>
    <w:rsid w:val="00506889"/>
    <w:rsid w:val="00516F28"/>
    <w:rsid w:val="005175D8"/>
    <w:rsid w:val="00520918"/>
    <w:rsid w:val="00521FB2"/>
    <w:rsid w:val="0052335F"/>
    <w:rsid w:val="005271E2"/>
    <w:rsid w:val="0052776C"/>
    <w:rsid w:val="005304F0"/>
    <w:rsid w:val="005323B7"/>
    <w:rsid w:val="00532D72"/>
    <w:rsid w:val="0053420A"/>
    <w:rsid w:val="005408BD"/>
    <w:rsid w:val="0054528C"/>
    <w:rsid w:val="00547599"/>
    <w:rsid w:val="005515A6"/>
    <w:rsid w:val="00553DB9"/>
    <w:rsid w:val="00554991"/>
    <w:rsid w:val="00554ACF"/>
    <w:rsid w:val="00557F78"/>
    <w:rsid w:val="0056381D"/>
    <w:rsid w:val="00565936"/>
    <w:rsid w:val="00566278"/>
    <w:rsid w:val="00567DFB"/>
    <w:rsid w:val="00570EDC"/>
    <w:rsid w:val="00580328"/>
    <w:rsid w:val="005806F8"/>
    <w:rsid w:val="0058406D"/>
    <w:rsid w:val="00585D0A"/>
    <w:rsid w:val="005907DB"/>
    <w:rsid w:val="005927D5"/>
    <w:rsid w:val="00593031"/>
    <w:rsid w:val="00595384"/>
    <w:rsid w:val="00595B8B"/>
    <w:rsid w:val="00595E31"/>
    <w:rsid w:val="005A1085"/>
    <w:rsid w:val="005A273F"/>
    <w:rsid w:val="005A4AF2"/>
    <w:rsid w:val="005A7CD8"/>
    <w:rsid w:val="005B145D"/>
    <w:rsid w:val="005B23B3"/>
    <w:rsid w:val="005B3954"/>
    <w:rsid w:val="005B52F3"/>
    <w:rsid w:val="005B72CA"/>
    <w:rsid w:val="005B78CF"/>
    <w:rsid w:val="005C129B"/>
    <w:rsid w:val="005C598D"/>
    <w:rsid w:val="005D1D3D"/>
    <w:rsid w:val="005D2373"/>
    <w:rsid w:val="005D2D62"/>
    <w:rsid w:val="005D387B"/>
    <w:rsid w:val="005E1189"/>
    <w:rsid w:val="005E412F"/>
    <w:rsid w:val="005E55D6"/>
    <w:rsid w:val="005F090F"/>
    <w:rsid w:val="005F0CD7"/>
    <w:rsid w:val="005F4B7B"/>
    <w:rsid w:val="005F4F8B"/>
    <w:rsid w:val="005F5B42"/>
    <w:rsid w:val="00605D68"/>
    <w:rsid w:val="00610843"/>
    <w:rsid w:val="00612254"/>
    <w:rsid w:val="00612A0B"/>
    <w:rsid w:val="0061376D"/>
    <w:rsid w:val="00615D75"/>
    <w:rsid w:val="0062599F"/>
    <w:rsid w:val="00632EA9"/>
    <w:rsid w:val="00632F41"/>
    <w:rsid w:val="00635B97"/>
    <w:rsid w:val="006371D6"/>
    <w:rsid w:val="006533E6"/>
    <w:rsid w:val="0065671C"/>
    <w:rsid w:val="00664037"/>
    <w:rsid w:val="00664B95"/>
    <w:rsid w:val="006660CA"/>
    <w:rsid w:val="006756E1"/>
    <w:rsid w:val="006805BF"/>
    <w:rsid w:val="00681818"/>
    <w:rsid w:val="00683B6C"/>
    <w:rsid w:val="006919F0"/>
    <w:rsid w:val="0069599C"/>
    <w:rsid w:val="00695BDF"/>
    <w:rsid w:val="006A0B5D"/>
    <w:rsid w:val="006A1F81"/>
    <w:rsid w:val="006B0F2B"/>
    <w:rsid w:val="006B36D6"/>
    <w:rsid w:val="006B3F0D"/>
    <w:rsid w:val="006C2EDF"/>
    <w:rsid w:val="006C335F"/>
    <w:rsid w:val="006C65CD"/>
    <w:rsid w:val="006D2BD7"/>
    <w:rsid w:val="006D3CA4"/>
    <w:rsid w:val="006D7FB7"/>
    <w:rsid w:val="006E6D68"/>
    <w:rsid w:val="00711291"/>
    <w:rsid w:val="0071179D"/>
    <w:rsid w:val="007174D5"/>
    <w:rsid w:val="007221CB"/>
    <w:rsid w:val="00723D08"/>
    <w:rsid w:val="00731011"/>
    <w:rsid w:val="0073160F"/>
    <w:rsid w:val="0073361E"/>
    <w:rsid w:val="007378DA"/>
    <w:rsid w:val="00744331"/>
    <w:rsid w:val="00750AEE"/>
    <w:rsid w:val="00754A20"/>
    <w:rsid w:val="0075576F"/>
    <w:rsid w:val="007616A3"/>
    <w:rsid w:val="0076185D"/>
    <w:rsid w:val="00762C93"/>
    <w:rsid w:val="00763DCD"/>
    <w:rsid w:val="00771235"/>
    <w:rsid w:val="00782A72"/>
    <w:rsid w:val="00785DCF"/>
    <w:rsid w:val="00790E18"/>
    <w:rsid w:val="00791430"/>
    <w:rsid w:val="007932B3"/>
    <w:rsid w:val="00794A5E"/>
    <w:rsid w:val="00794D9D"/>
    <w:rsid w:val="007A4B55"/>
    <w:rsid w:val="007A54CC"/>
    <w:rsid w:val="007B00E5"/>
    <w:rsid w:val="007B48C6"/>
    <w:rsid w:val="007B519B"/>
    <w:rsid w:val="007B5E62"/>
    <w:rsid w:val="007B6E69"/>
    <w:rsid w:val="007C25C4"/>
    <w:rsid w:val="007C33C0"/>
    <w:rsid w:val="007C368C"/>
    <w:rsid w:val="007C7931"/>
    <w:rsid w:val="007D1B83"/>
    <w:rsid w:val="007D67D5"/>
    <w:rsid w:val="007E0704"/>
    <w:rsid w:val="007E3FC8"/>
    <w:rsid w:val="007E5BAC"/>
    <w:rsid w:val="007F2051"/>
    <w:rsid w:val="00811A07"/>
    <w:rsid w:val="008147B2"/>
    <w:rsid w:val="00815016"/>
    <w:rsid w:val="00817BD2"/>
    <w:rsid w:val="00827471"/>
    <w:rsid w:val="00827B54"/>
    <w:rsid w:val="00831C2F"/>
    <w:rsid w:val="00833A42"/>
    <w:rsid w:val="0084117A"/>
    <w:rsid w:val="00841ED9"/>
    <w:rsid w:val="0084240A"/>
    <w:rsid w:val="00842A12"/>
    <w:rsid w:val="00845B70"/>
    <w:rsid w:val="00845CAD"/>
    <w:rsid w:val="0084645A"/>
    <w:rsid w:val="00846878"/>
    <w:rsid w:val="008512BF"/>
    <w:rsid w:val="0085619E"/>
    <w:rsid w:val="00856452"/>
    <w:rsid w:val="00860707"/>
    <w:rsid w:val="00863685"/>
    <w:rsid w:val="00863EAD"/>
    <w:rsid w:val="00865F2D"/>
    <w:rsid w:val="008728CF"/>
    <w:rsid w:val="00876066"/>
    <w:rsid w:val="00880F12"/>
    <w:rsid w:val="008811AC"/>
    <w:rsid w:val="00893116"/>
    <w:rsid w:val="008A07A9"/>
    <w:rsid w:val="008A4954"/>
    <w:rsid w:val="008A635E"/>
    <w:rsid w:val="008A6941"/>
    <w:rsid w:val="008A71CB"/>
    <w:rsid w:val="008B4067"/>
    <w:rsid w:val="008B5180"/>
    <w:rsid w:val="008B5356"/>
    <w:rsid w:val="008B6C88"/>
    <w:rsid w:val="008C6275"/>
    <w:rsid w:val="008D0249"/>
    <w:rsid w:val="008D029E"/>
    <w:rsid w:val="008D0E46"/>
    <w:rsid w:val="008D14EF"/>
    <w:rsid w:val="008D1FED"/>
    <w:rsid w:val="008D3302"/>
    <w:rsid w:val="008F5373"/>
    <w:rsid w:val="008F6EE2"/>
    <w:rsid w:val="00901D53"/>
    <w:rsid w:val="00903D7D"/>
    <w:rsid w:val="009177CA"/>
    <w:rsid w:val="0092650B"/>
    <w:rsid w:val="00927CF8"/>
    <w:rsid w:val="00933EFD"/>
    <w:rsid w:val="00935324"/>
    <w:rsid w:val="00941D1D"/>
    <w:rsid w:val="009423B5"/>
    <w:rsid w:val="0094717E"/>
    <w:rsid w:val="0094734B"/>
    <w:rsid w:val="00950064"/>
    <w:rsid w:val="00950227"/>
    <w:rsid w:val="009637DD"/>
    <w:rsid w:val="0096560A"/>
    <w:rsid w:val="00965BD9"/>
    <w:rsid w:val="00966F10"/>
    <w:rsid w:val="00972838"/>
    <w:rsid w:val="00974882"/>
    <w:rsid w:val="009772D1"/>
    <w:rsid w:val="009779E0"/>
    <w:rsid w:val="00983703"/>
    <w:rsid w:val="00986627"/>
    <w:rsid w:val="0099513E"/>
    <w:rsid w:val="00996F0B"/>
    <w:rsid w:val="009A33AA"/>
    <w:rsid w:val="009A4EDC"/>
    <w:rsid w:val="009B3902"/>
    <w:rsid w:val="009B6B19"/>
    <w:rsid w:val="009C1776"/>
    <w:rsid w:val="009C60C0"/>
    <w:rsid w:val="009D1A52"/>
    <w:rsid w:val="009D38BD"/>
    <w:rsid w:val="009E1EBD"/>
    <w:rsid w:val="009E4248"/>
    <w:rsid w:val="009E53A9"/>
    <w:rsid w:val="009F22E1"/>
    <w:rsid w:val="009F532A"/>
    <w:rsid w:val="00A005F6"/>
    <w:rsid w:val="00A036EA"/>
    <w:rsid w:val="00A03A7F"/>
    <w:rsid w:val="00A03C4A"/>
    <w:rsid w:val="00A13628"/>
    <w:rsid w:val="00A14542"/>
    <w:rsid w:val="00A15568"/>
    <w:rsid w:val="00A15E8D"/>
    <w:rsid w:val="00A174E3"/>
    <w:rsid w:val="00A17F0B"/>
    <w:rsid w:val="00A210C2"/>
    <w:rsid w:val="00A22641"/>
    <w:rsid w:val="00A305D4"/>
    <w:rsid w:val="00A31A4E"/>
    <w:rsid w:val="00A36CE4"/>
    <w:rsid w:val="00A42FBB"/>
    <w:rsid w:val="00A458C1"/>
    <w:rsid w:val="00A45FE0"/>
    <w:rsid w:val="00A539CE"/>
    <w:rsid w:val="00A71919"/>
    <w:rsid w:val="00A7791D"/>
    <w:rsid w:val="00A80930"/>
    <w:rsid w:val="00A811E5"/>
    <w:rsid w:val="00A81F04"/>
    <w:rsid w:val="00A81F05"/>
    <w:rsid w:val="00A82266"/>
    <w:rsid w:val="00A82ADB"/>
    <w:rsid w:val="00A83896"/>
    <w:rsid w:val="00A84567"/>
    <w:rsid w:val="00A853FB"/>
    <w:rsid w:val="00A935D4"/>
    <w:rsid w:val="00AA0E67"/>
    <w:rsid w:val="00AA5FBE"/>
    <w:rsid w:val="00AA74F8"/>
    <w:rsid w:val="00AB0D57"/>
    <w:rsid w:val="00AB74B4"/>
    <w:rsid w:val="00AC0F04"/>
    <w:rsid w:val="00AC39B0"/>
    <w:rsid w:val="00AD18BD"/>
    <w:rsid w:val="00AD286D"/>
    <w:rsid w:val="00AD3B92"/>
    <w:rsid w:val="00AD434B"/>
    <w:rsid w:val="00AE51C1"/>
    <w:rsid w:val="00AE7D16"/>
    <w:rsid w:val="00AE7F4A"/>
    <w:rsid w:val="00AF582D"/>
    <w:rsid w:val="00AF6030"/>
    <w:rsid w:val="00AF7892"/>
    <w:rsid w:val="00B014CD"/>
    <w:rsid w:val="00B1027A"/>
    <w:rsid w:val="00B128E3"/>
    <w:rsid w:val="00B13565"/>
    <w:rsid w:val="00B17F40"/>
    <w:rsid w:val="00B324DD"/>
    <w:rsid w:val="00B47479"/>
    <w:rsid w:val="00B51FB9"/>
    <w:rsid w:val="00B55FF1"/>
    <w:rsid w:val="00B62400"/>
    <w:rsid w:val="00B75B7B"/>
    <w:rsid w:val="00B76771"/>
    <w:rsid w:val="00B83EC8"/>
    <w:rsid w:val="00B867A2"/>
    <w:rsid w:val="00B87124"/>
    <w:rsid w:val="00B9237A"/>
    <w:rsid w:val="00B93A38"/>
    <w:rsid w:val="00B94159"/>
    <w:rsid w:val="00B95431"/>
    <w:rsid w:val="00B96DC5"/>
    <w:rsid w:val="00B96E8D"/>
    <w:rsid w:val="00B97B7D"/>
    <w:rsid w:val="00BA06E1"/>
    <w:rsid w:val="00BA4565"/>
    <w:rsid w:val="00BA4E19"/>
    <w:rsid w:val="00BA6B64"/>
    <w:rsid w:val="00BA790E"/>
    <w:rsid w:val="00BA7B6C"/>
    <w:rsid w:val="00BB001C"/>
    <w:rsid w:val="00BB27F8"/>
    <w:rsid w:val="00BB4568"/>
    <w:rsid w:val="00BB4D82"/>
    <w:rsid w:val="00BB5941"/>
    <w:rsid w:val="00BB61EA"/>
    <w:rsid w:val="00BB64AF"/>
    <w:rsid w:val="00BB739C"/>
    <w:rsid w:val="00BC0E07"/>
    <w:rsid w:val="00BC117D"/>
    <w:rsid w:val="00BC60A3"/>
    <w:rsid w:val="00BC6BAC"/>
    <w:rsid w:val="00BD087D"/>
    <w:rsid w:val="00BD0D83"/>
    <w:rsid w:val="00BD6C4A"/>
    <w:rsid w:val="00BE0A40"/>
    <w:rsid w:val="00BE508A"/>
    <w:rsid w:val="00BE6BE9"/>
    <w:rsid w:val="00BE7F7A"/>
    <w:rsid w:val="00BF249E"/>
    <w:rsid w:val="00BF2AF0"/>
    <w:rsid w:val="00BF33DB"/>
    <w:rsid w:val="00BF3AEC"/>
    <w:rsid w:val="00C00B48"/>
    <w:rsid w:val="00C01251"/>
    <w:rsid w:val="00C03F19"/>
    <w:rsid w:val="00C05FB5"/>
    <w:rsid w:val="00C1205D"/>
    <w:rsid w:val="00C127D4"/>
    <w:rsid w:val="00C1352A"/>
    <w:rsid w:val="00C1668B"/>
    <w:rsid w:val="00C16F8A"/>
    <w:rsid w:val="00C22865"/>
    <w:rsid w:val="00C338C4"/>
    <w:rsid w:val="00C361B0"/>
    <w:rsid w:val="00C40A04"/>
    <w:rsid w:val="00C549B9"/>
    <w:rsid w:val="00C56A24"/>
    <w:rsid w:val="00C60B14"/>
    <w:rsid w:val="00C628BB"/>
    <w:rsid w:val="00C62B17"/>
    <w:rsid w:val="00C643FF"/>
    <w:rsid w:val="00C65987"/>
    <w:rsid w:val="00C67D01"/>
    <w:rsid w:val="00C7116E"/>
    <w:rsid w:val="00C76375"/>
    <w:rsid w:val="00C76B14"/>
    <w:rsid w:val="00C801F7"/>
    <w:rsid w:val="00C81E25"/>
    <w:rsid w:val="00C82D92"/>
    <w:rsid w:val="00C83B0A"/>
    <w:rsid w:val="00C9024A"/>
    <w:rsid w:val="00C93709"/>
    <w:rsid w:val="00C96407"/>
    <w:rsid w:val="00CB0066"/>
    <w:rsid w:val="00CB0603"/>
    <w:rsid w:val="00CB1841"/>
    <w:rsid w:val="00CB1976"/>
    <w:rsid w:val="00CB54A3"/>
    <w:rsid w:val="00CB7279"/>
    <w:rsid w:val="00CB7583"/>
    <w:rsid w:val="00CC2081"/>
    <w:rsid w:val="00CC26D4"/>
    <w:rsid w:val="00CC37A4"/>
    <w:rsid w:val="00CC390C"/>
    <w:rsid w:val="00CC503E"/>
    <w:rsid w:val="00CC765D"/>
    <w:rsid w:val="00CC79E7"/>
    <w:rsid w:val="00CD1653"/>
    <w:rsid w:val="00CD3373"/>
    <w:rsid w:val="00CD3FC9"/>
    <w:rsid w:val="00CD5A4D"/>
    <w:rsid w:val="00CD5F1D"/>
    <w:rsid w:val="00CE460D"/>
    <w:rsid w:val="00CE5F47"/>
    <w:rsid w:val="00CF0008"/>
    <w:rsid w:val="00CF1BED"/>
    <w:rsid w:val="00CF4720"/>
    <w:rsid w:val="00CF7B0C"/>
    <w:rsid w:val="00D00803"/>
    <w:rsid w:val="00D02C46"/>
    <w:rsid w:val="00D116DB"/>
    <w:rsid w:val="00D13871"/>
    <w:rsid w:val="00D138B9"/>
    <w:rsid w:val="00D14572"/>
    <w:rsid w:val="00D17BF4"/>
    <w:rsid w:val="00D25116"/>
    <w:rsid w:val="00D27B76"/>
    <w:rsid w:val="00D30E46"/>
    <w:rsid w:val="00D3177B"/>
    <w:rsid w:val="00D32389"/>
    <w:rsid w:val="00D37C85"/>
    <w:rsid w:val="00D40A02"/>
    <w:rsid w:val="00D46FDF"/>
    <w:rsid w:val="00D60E3A"/>
    <w:rsid w:val="00D63577"/>
    <w:rsid w:val="00D707C3"/>
    <w:rsid w:val="00D717A9"/>
    <w:rsid w:val="00D723A2"/>
    <w:rsid w:val="00D76BCE"/>
    <w:rsid w:val="00D84EF5"/>
    <w:rsid w:val="00D85220"/>
    <w:rsid w:val="00D86F67"/>
    <w:rsid w:val="00D8788E"/>
    <w:rsid w:val="00D91928"/>
    <w:rsid w:val="00D961D4"/>
    <w:rsid w:val="00DA32D8"/>
    <w:rsid w:val="00DA63D1"/>
    <w:rsid w:val="00DB1356"/>
    <w:rsid w:val="00DC486E"/>
    <w:rsid w:val="00DC6FE5"/>
    <w:rsid w:val="00DC7CA1"/>
    <w:rsid w:val="00DD6A39"/>
    <w:rsid w:val="00DE27C4"/>
    <w:rsid w:val="00DE5579"/>
    <w:rsid w:val="00DF5447"/>
    <w:rsid w:val="00DF54FC"/>
    <w:rsid w:val="00E015E4"/>
    <w:rsid w:val="00E01CAE"/>
    <w:rsid w:val="00E0535D"/>
    <w:rsid w:val="00E05F3E"/>
    <w:rsid w:val="00E13518"/>
    <w:rsid w:val="00E14DB5"/>
    <w:rsid w:val="00E248E0"/>
    <w:rsid w:val="00E30FB0"/>
    <w:rsid w:val="00E32948"/>
    <w:rsid w:val="00E36940"/>
    <w:rsid w:val="00E42861"/>
    <w:rsid w:val="00E4359E"/>
    <w:rsid w:val="00E52D13"/>
    <w:rsid w:val="00E55201"/>
    <w:rsid w:val="00E570DB"/>
    <w:rsid w:val="00E578D2"/>
    <w:rsid w:val="00E60296"/>
    <w:rsid w:val="00E60863"/>
    <w:rsid w:val="00E60E02"/>
    <w:rsid w:val="00E62055"/>
    <w:rsid w:val="00E624A0"/>
    <w:rsid w:val="00E6259C"/>
    <w:rsid w:val="00E669DA"/>
    <w:rsid w:val="00E676B8"/>
    <w:rsid w:val="00E67B49"/>
    <w:rsid w:val="00E7208F"/>
    <w:rsid w:val="00E74421"/>
    <w:rsid w:val="00E75FB9"/>
    <w:rsid w:val="00E76CAA"/>
    <w:rsid w:val="00E80470"/>
    <w:rsid w:val="00E8131A"/>
    <w:rsid w:val="00E8175B"/>
    <w:rsid w:val="00E83584"/>
    <w:rsid w:val="00E85923"/>
    <w:rsid w:val="00E87A69"/>
    <w:rsid w:val="00E87FE6"/>
    <w:rsid w:val="00E90129"/>
    <w:rsid w:val="00E90DF1"/>
    <w:rsid w:val="00E933BC"/>
    <w:rsid w:val="00E9400B"/>
    <w:rsid w:val="00E94C32"/>
    <w:rsid w:val="00E955B8"/>
    <w:rsid w:val="00E95E81"/>
    <w:rsid w:val="00EA25E6"/>
    <w:rsid w:val="00EA2E84"/>
    <w:rsid w:val="00EA3837"/>
    <w:rsid w:val="00EA5A39"/>
    <w:rsid w:val="00EA68C5"/>
    <w:rsid w:val="00EB3BCE"/>
    <w:rsid w:val="00EB4AA6"/>
    <w:rsid w:val="00EB676C"/>
    <w:rsid w:val="00EB6D18"/>
    <w:rsid w:val="00EC1D23"/>
    <w:rsid w:val="00EC2F8A"/>
    <w:rsid w:val="00EC3DDF"/>
    <w:rsid w:val="00EC68FE"/>
    <w:rsid w:val="00EC7495"/>
    <w:rsid w:val="00ED4702"/>
    <w:rsid w:val="00EE3FDB"/>
    <w:rsid w:val="00EF0459"/>
    <w:rsid w:val="00EF41A3"/>
    <w:rsid w:val="00F00D71"/>
    <w:rsid w:val="00F03527"/>
    <w:rsid w:val="00F05919"/>
    <w:rsid w:val="00F23419"/>
    <w:rsid w:val="00F238E0"/>
    <w:rsid w:val="00F2596E"/>
    <w:rsid w:val="00F35CD4"/>
    <w:rsid w:val="00F36AC6"/>
    <w:rsid w:val="00F40EB1"/>
    <w:rsid w:val="00F42BE6"/>
    <w:rsid w:val="00F42C10"/>
    <w:rsid w:val="00F42E40"/>
    <w:rsid w:val="00F45F0B"/>
    <w:rsid w:val="00F47E7E"/>
    <w:rsid w:val="00F51328"/>
    <w:rsid w:val="00F564B6"/>
    <w:rsid w:val="00F576C7"/>
    <w:rsid w:val="00F6248F"/>
    <w:rsid w:val="00F64783"/>
    <w:rsid w:val="00F71B78"/>
    <w:rsid w:val="00F81637"/>
    <w:rsid w:val="00F816C2"/>
    <w:rsid w:val="00F8190B"/>
    <w:rsid w:val="00F82200"/>
    <w:rsid w:val="00F8376E"/>
    <w:rsid w:val="00F850C9"/>
    <w:rsid w:val="00F90DD4"/>
    <w:rsid w:val="00F93476"/>
    <w:rsid w:val="00F95736"/>
    <w:rsid w:val="00F95BDA"/>
    <w:rsid w:val="00FA0535"/>
    <w:rsid w:val="00FA098E"/>
    <w:rsid w:val="00FA25C1"/>
    <w:rsid w:val="00FA7F91"/>
    <w:rsid w:val="00FB2C9C"/>
    <w:rsid w:val="00FB2D42"/>
    <w:rsid w:val="00FB79D9"/>
    <w:rsid w:val="00FC7770"/>
    <w:rsid w:val="00FD09B1"/>
    <w:rsid w:val="00FD1547"/>
    <w:rsid w:val="00FD1CEC"/>
    <w:rsid w:val="00FD4EF9"/>
    <w:rsid w:val="00FD6AC1"/>
    <w:rsid w:val="00FE3450"/>
    <w:rsid w:val="00FE7FFE"/>
    <w:rsid w:val="00FF0115"/>
    <w:rsid w:val="00FF15E0"/>
    <w:rsid w:val="00FF4D2F"/>
    <w:rsid w:val="00FF5A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E26F8"/>
  <w15:chartTrackingRefBased/>
  <w15:docId w15:val="{2FDD9706-C338-D44A-B546-AF27FACFA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03C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3C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C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C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C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C4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C4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C4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C4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C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C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C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C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C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C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C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C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C4A"/>
    <w:rPr>
      <w:rFonts w:eastAsiaTheme="majorEastAsia" w:cstheme="majorBidi"/>
      <w:color w:val="272727" w:themeColor="text1" w:themeTint="D8"/>
    </w:rPr>
  </w:style>
  <w:style w:type="paragraph" w:styleId="Title">
    <w:name w:val="Title"/>
    <w:basedOn w:val="Normal"/>
    <w:next w:val="Normal"/>
    <w:link w:val="TitleChar"/>
    <w:uiPriority w:val="10"/>
    <w:qFormat/>
    <w:rsid w:val="00A03C4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C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C4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C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C4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3C4A"/>
    <w:rPr>
      <w:i/>
      <w:iCs/>
      <w:color w:val="404040" w:themeColor="text1" w:themeTint="BF"/>
    </w:rPr>
  </w:style>
  <w:style w:type="paragraph" w:styleId="ListParagraph">
    <w:name w:val="List Paragraph"/>
    <w:basedOn w:val="Normal"/>
    <w:uiPriority w:val="34"/>
    <w:qFormat/>
    <w:rsid w:val="00A03C4A"/>
    <w:pPr>
      <w:ind w:left="720"/>
      <w:contextualSpacing/>
    </w:pPr>
  </w:style>
  <w:style w:type="character" w:styleId="IntenseEmphasis">
    <w:name w:val="Intense Emphasis"/>
    <w:basedOn w:val="DefaultParagraphFont"/>
    <w:uiPriority w:val="21"/>
    <w:qFormat/>
    <w:rsid w:val="00A03C4A"/>
    <w:rPr>
      <w:i/>
      <w:iCs/>
      <w:color w:val="0F4761" w:themeColor="accent1" w:themeShade="BF"/>
    </w:rPr>
  </w:style>
  <w:style w:type="paragraph" w:styleId="IntenseQuote">
    <w:name w:val="Intense Quote"/>
    <w:basedOn w:val="Normal"/>
    <w:next w:val="Normal"/>
    <w:link w:val="IntenseQuoteChar"/>
    <w:uiPriority w:val="30"/>
    <w:qFormat/>
    <w:rsid w:val="00A03C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C4A"/>
    <w:rPr>
      <w:i/>
      <w:iCs/>
      <w:color w:val="0F4761" w:themeColor="accent1" w:themeShade="BF"/>
    </w:rPr>
  </w:style>
  <w:style w:type="character" w:styleId="IntenseReference">
    <w:name w:val="Intense Reference"/>
    <w:basedOn w:val="DefaultParagraphFont"/>
    <w:uiPriority w:val="32"/>
    <w:qFormat/>
    <w:rsid w:val="00A03C4A"/>
    <w:rPr>
      <w:b/>
      <w:bCs/>
      <w:smallCaps/>
      <w:color w:val="0F4761" w:themeColor="accent1" w:themeShade="BF"/>
      <w:spacing w:val="5"/>
    </w:rPr>
  </w:style>
  <w:style w:type="paragraph" w:styleId="Revision">
    <w:name w:val="Revision"/>
    <w:hidden/>
    <w:uiPriority w:val="99"/>
    <w:semiHidden/>
    <w:rsid w:val="00E90DF1"/>
  </w:style>
  <w:style w:type="character" w:styleId="CommentReference">
    <w:name w:val="annotation reference"/>
    <w:basedOn w:val="DefaultParagraphFont"/>
    <w:uiPriority w:val="99"/>
    <w:semiHidden/>
    <w:unhideWhenUsed/>
    <w:rsid w:val="003F47F6"/>
    <w:rPr>
      <w:sz w:val="16"/>
      <w:szCs w:val="16"/>
    </w:rPr>
  </w:style>
  <w:style w:type="paragraph" w:styleId="CommentText">
    <w:name w:val="annotation text"/>
    <w:basedOn w:val="Normal"/>
    <w:link w:val="CommentTextChar"/>
    <w:uiPriority w:val="99"/>
    <w:unhideWhenUsed/>
    <w:rsid w:val="003F47F6"/>
    <w:rPr>
      <w:sz w:val="20"/>
      <w:szCs w:val="20"/>
    </w:rPr>
  </w:style>
  <w:style w:type="character" w:customStyle="1" w:styleId="CommentTextChar">
    <w:name w:val="Comment Text Char"/>
    <w:basedOn w:val="DefaultParagraphFont"/>
    <w:link w:val="CommentText"/>
    <w:uiPriority w:val="99"/>
    <w:rsid w:val="003F47F6"/>
    <w:rPr>
      <w:sz w:val="20"/>
      <w:szCs w:val="20"/>
    </w:rPr>
  </w:style>
  <w:style w:type="paragraph" w:styleId="CommentSubject">
    <w:name w:val="annotation subject"/>
    <w:basedOn w:val="CommentText"/>
    <w:next w:val="CommentText"/>
    <w:link w:val="CommentSubjectChar"/>
    <w:uiPriority w:val="99"/>
    <w:semiHidden/>
    <w:unhideWhenUsed/>
    <w:rsid w:val="003F47F6"/>
    <w:rPr>
      <w:b/>
      <w:bCs/>
    </w:rPr>
  </w:style>
  <w:style w:type="character" w:customStyle="1" w:styleId="CommentSubjectChar">
    <w:name w:val="Comment Subject Char"/>
    <w:basedOn w:val="CommentTextChar"/>
    <w:link w:val="CommentSubject"/>
    <w:uiPriority w:val="99"/>
    <w:semiHidden/>
    <w:rsid w:val="003F47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2</Words>
  <Characters>674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gehlbach</dc:creator>
  <cp:keywords/>
  <dc:description/>
  <cp:lastModifiedBy>Yamuna Elumalai</cp:lastModifiedBy>
  <cp:revision>2</cp:revision>
  <dcterms:created xsi:type="dcterms:W3CDTF">2026-01-26T05:17:00Z</dcterms:created>
  <dcterms:modified xsi:type="dcterms:W3CDTF">2026-01-26T05:17:00Z</dcterms:modified>
</cp:coreProperties>
</file>